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80" w:type="dxa"/>
        <w:tblInd w:w="95" w:type="dxa"/>
        <w:tblLook w:val="04A0" w:firstRow="1" w:lastRow="0" w:firstColumn="1" w:lastColumn="0" w:noHBand="0" w:noVBand="1"/>
      </w:tblPr>
      <w:tblGrid>
        <w:gridCol w:w="1501"/>
        <w:gridCol w:w="1164"/>
        <w:gridCol w:w="1087"/>
        <w:gridCol w:w="3820"/>
        <w:gridCol w:w="1120"/>
        <w:gridCol w:w="1120"/>
        <w:gridCol w:w="938"/>
        <w:gridCol w:w="1182"/>
        <w:gridCol w:w="848"/>
      </w:tblGrid>
      <w:tr w:rsidR="009B3585" w:rsidRPr="009B3585" w:rsidTr="009B3585">
        <w:trPr>
          <w:trHeight w:val="510"/>
        </w:trPr>
        <w:tc>
          <w:tcPr>
            <w:tcW w:w="127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B3585" w:rsidRPr="009B3585" w:rsidRDefault="009B3585" w:rsidP="003960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Supplementary Table </w:t>
            </w:r>
            <w:r w:rsidR="0039607D">
              <w:rPr>
                <w:rFonts w:ascii="Calibri" w:eastAsia="Times New Roman" w:hAnsi="Calibri" w:cs="Times New Roman"/>
                <w:b/>
                <w:color w:val="000000"/>
              </w:rPr>
              <w:t>10</w:t>
            </w:r>
            <w:bookmarkStart w:id="0" w:name="_GoBack"/>
            <w:bookmarkEnd w:id="0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="007C6607">
              <w:rPr>
                <w:rFonts w:ascii="Calibri" w:eastAsia="Times New Roman" w:hAnsi="Calibri" w:cs="Times New Roman"/>
                <w:b/>
                <w:bCs/>
                <w:color w:val="000000"/>
              </w:rPr>
              <w:t>Probesets</w:t>
            </w:r>
            <w:proofErr w:type="spellEnd"/>
            <w:r w:rsidR="007C660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eregulated </w:t>
            </w:r>
            <w:r w:rsidRPr="009B358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 VK2 cells treated with </w:t>
            </w:r>
            <w:proofErr w:type="spellStart"/>
            <w:r w:rsidRPr="009B3585">
              <w:rPr>
                <w:rFonts w:ascii="Calibri" w:eastAsia="Times New Roman" w:hAnsi="Calibri" w:cs="Times New Roman"/>
                <w:b/>
                <w:bCs/>
                <w:color w:val="000000"/>
              </w:rPr>
              <w:t>proinflammatory</w:t>
            </w:r>
            <w:proofErr w:type="spellEnd"/>
            <w:r w:rsidRPr="009B3585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Pr="009B3585">
              <w:rPr>
                <w:rFonts w:ascii="Calibri" w:eastAsia="Times New Roman" w:hAnsi="Calibri" w:cs="Times New Roman"/>
                <w:b/>
                <w:bCs/>
                <w:color w:val="000000"/>
              </w:rPr>
              <w:t>immunomodulatory</w:t>
            </w:r>
            <w:proofErr w:type="spellEnd"/>
            <w:r w:rsidRPr="009B358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mpounds          </w:t>
            </w:r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</w:t>
            </w:r>
          </w:p>
        </w:tc>
      </w:tr>
      <w:tr w:rsidR="009B3585" w:rsidRPr="009B3585" w:rsidTr="00C326E8">
        <w:trPr>
          <w:trHeight w:val="39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Fold change  - treatment vs control (GM)</w:t>
            </w:r>
          </w:p>
        </w:tc>
      </w:tr>
      <w:tr w:rsidR="009B3585" w:rsidRPr="009B3585" w:rsidTr="00C326E8">
        <w:trPr>
          <w:trHeight w:val="645"/>
        </w:trPr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Affymetrix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Probeset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ID</w:t>
            </w:r>
          </w:p>
        </w:tc>
        <w:tc>
          <w:tcPr>
            <w:tcW w:w="11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UniGene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ID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Gene Symbol</w:t>
            </w:r>
          </w:p>
        </w:tc>
        <w:tc>
          <w:tcPr>
            <w:tcW w:w="3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Gene name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TNF-α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am3CK4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MALP2</w:t>
            </w:r>
          </w:p>
        </w:tc>
        <w:tc>
          <w:tcPr>
            <w:tcW w:w="11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imiquimod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3585" w:rsidRPr="009B3585" w:rsidRDefault="009B3585" w:rsidP="009B35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N-9</w:t>
            </w:r>
          </w:p>
        </w:tc>
      </w:tr>
      <w:tr w:rsidR="009B3585" w:rsidRPr="009B3585" w:rsidTr="00C326E8">
        <w:trPr>
          <w:trHeight w:val="6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10004_at</w:t>
            </w:r>
          </w:p>
        </w:tc>
        <w:tc>
          <w:tcPr>
            <w:tcW w:w="116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41248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OLR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oxidized low density lipoprotein (lectin-like) receptor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5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0.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8.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.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</w:tr>
      <w:tr w:rsidR="009B3585" w:rsidRPr="009B3585" w:rsidTr="00C326E8">
        <w:trPr>
          <w:trHeight w:val="585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2643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2116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TNFAIP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tumor necrosis factor, alpha-induced protein 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0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5.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9.4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5.8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5476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7549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CL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hemokine (C-C motif) ligand 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9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9.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.2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.8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2859_x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62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IL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interleukin 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8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6.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2.7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6.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11506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62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IL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interleukin 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5.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0.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</w:tr>
      <w:tr w:rsidR="009B3585" w:rsidRPr="009B3585" w:rsidTr="00C326E8">
        <w:trPr>
          <w:trHeight w:val="57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2644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2116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TNFAIP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tumor necrosis factor, alpha-induced protein 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7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10511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58334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INHB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inhibin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>, beta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4926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58334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INHB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inhibin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>, beta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5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13524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43213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G0S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G0/G1switch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9774_x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7576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XCL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hemokine (C-X-C motif) ligand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5.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9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9.8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</w:tr>
      <w:tr w:rsidR="009B3585" w:rsidRPr="009B3585" w:rsidTr="00C326E8">
        <w:trPr>
          <w:trHeight w:val="6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8964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RDM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RDM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R domain containing 1, with ZNF dom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5.4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6.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5.89</w:t>
            </w:r>
          </w:p>
        </w:tc>
      </w:tr>
      <w:tr w:rsidR="009B3585" w:rsidRPr="009B3585" w:rsidTr="00C326E8">
        <w:trPr>
          <w:trHeight w:val="885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554997_a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19638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TGS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rostaglandin-</w:t>
            </w: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endoperoxide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synthase 2 (prostaglandin G/H synthase and cyclooxygenas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2.53</w:t>
            </w:r>
          </w:p>
        </w:tc>
      </w:tr>
      <w:tr w:rsidR="009B3585" w:rsidRPr="009B3585" w:rsidTr="00C326E8">
        <w:trPr>
          <w:trHeight w:val="285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7850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8969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XCL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hemokine (C-X-C motif) ligand 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8.9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1.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</w:tr>
      <w:tr w:rsidR="009B3585" w:rsidRPr="009B3585" w:rsidTr="00C326E8">
        <w:trPr>
          <w:trHeight w:val="9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4748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19638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TGS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rostaglandin-</w:t>
            </w: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endoperoxide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synthase 2 (prostaglandin G/H synthase and cyclooxygenas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0.73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8539_x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56823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SPRR2B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small </w:t>
            </w: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proline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>-rich protein 2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9.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4.4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18559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16948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MAFB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v-</w:t>
            </w: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maf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musculoaponeurotic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fibrosarcoma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oncogene homolog B </w:t>
            </w:r>
            <w:r w:rsidRPr="009B3585">
              <w:rPr>
                <w:rFonts w:ascii="Calibri" w:eastAsia="Times New Roman" w:hAnsi="Calibri" w:cs="Times New Roman"/>
                <w:color w:val="000000"/>
              </w:rPr>
              <w:lastRenderedPageBreak/>
              <w:t>(avian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lastRenderedPageBreak/>
              <w:t>3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5.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7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</w:tr>
      <w:tr w:rsidR="009B3585" w:rsidRPr="009B3585" w:rsidTr="00C326E8">
        <w:trPr>
          <w:trHeight w:val="6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lastRenderedPageBreak/>
              <w:t>204614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59448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SERPINB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serpin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peptidase inhibitor, clade B (ovalbumin), member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</w:tr>
      <w:tr w:rsidR="009B3585" w:rsidRPr="009B3585" w:rsidTr="00C326E8">
        <w:trPr>
          <w:trHeight w:val="6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1903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57897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YLD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B3585">
              <w:rPr>
                <w:rFonts w:ascii="Calibri" w:eastAsia="Times New Roman" w:hAnsi="Calibri" w:cs="Times New Roman"/>
                <w:color w:val="000000"/>
              </w:rPr>
              <w:t>cylindromatosis</w:t>
            </w:r>
            <w:proofErr w:type="spellEnd"/>
            <w:r w:rsidRPr="009B3585">
              <w:rPr>
                <w:rFonts w:ascii="Calibri" w:eastAsia="Times New Roman" w:hAnsi="Calibri" w:cs="Times New Roman"/>
                <w:color w:val="000000"/>
              </w:rPr>
              <w:t xml:space="preserve"> (turban tumor syndrom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</w:tr>
      <w:tr w:rsidR="009B3585" w:rsidRPr="009B3585" w:rsidTr="00C326E8">
        <w:trPr>
          <w:trHeight w:val="915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3218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3191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NFKBIZ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nuclear factor of kappa light polypeptide gene enhancer in B-cells inhibitor, zet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</w:tr>
      <w:tr w:rsidR="009B3585" w:rsidRPr="009B3585" w:rsidTr="00C326E8">
        <w:trPr>
          <w:trHeight w:val="57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33002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25959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PP4R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rotein phosphatase 4, regulatory subunit 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6969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29694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KRT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keratin 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.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5.4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4421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28424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FGF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fibroblast growth factor 2 (basic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6.04</w:t>
            </w:r>
          </w:p>
        </w:tc>
      </w:tr>
      <w:tr w:rsidR="009B3585" w:rsidRPr="009B3585" w:rsidTr="00C326E8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2150_s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18664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ION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pigeon homolog (Drosophila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</w:tr>
      <w:tr w:rsidR="009B3585" w:rsidRPr="009B3585" w:rsidTr="00C326E8">
        <w:trPr>
          <w:trHeight w:val="6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04475_at</w:t>
            </w:r>
          </w:p>
        </w:tc>
        <w:tc>
          <w:tcPr>
            <w:tcW w:w="116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8316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matrix metallopeptidase 1 (interstitial collagenas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2.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</w:tr>
      <w:tr w:rsidR="009B3585" w:rsidRPr="009B3585" w:rsidTr="00C326E8">
        <w:trPr>
          <w:trHeight w:val="285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6237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718575</w:t>
            </w:r>
          </w:p>
        </w:tc>
        <w:tc>
          <w:tcPr>
            <w:tcW w:w="108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OL8A1</w:t>
            </w:r>
          </w:p>
        </w:tc>
        <w:tc>
          <w:tcPr>
            <w:tcW w:w="3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Collagen, type VIII, alpha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2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2.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4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2.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2.14</w:t>
            </w:r>
          </w:p>
        </w:tc>
      </w:tr>
      <w:tr w:rsidR="009B3585" w:rsidRPr="009B3585" w:rsidTr="00C326E8">
        <w:trPr>
          <w:trHeight w:val="585"/>
        </w:trPr>
        <w:tc>
          <w:tcPr>
            <w:tcW w:w="1501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222717_a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Hs.265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SDP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serum deprivation response (phosphatidylserine binding protein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2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3.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3.9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4.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:rsidR="009B3585" w:rsidRPr="009B3585" w:rsidRDefault="009B3585" w:rsidP="009B35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3585">
              <w:rPr>
                <w:rFonts w:ascii="Calibri" w:eastAsia="Times New Roman" w:hAnsi="Calibri" w:cs="Times New Roman"/>
                <w:color w:val="000000"/>
              </w:rPr>
              <w:t>-4.77</w:t>
            </w:r>
          </w:p>
        </w:tc>
      </w:tr>
    </w:tbl>
    <w:p w:rsidR="00BF6BAA" w:rsidRDefault="00BF6BAA"/>
    <w:sectPr w:rsidR="00BF6BAA" w:rsidSect="009B35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2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585"/>
    <w:rsid w:val="003627E5"/>
    <w:rsid w:val="0039607D"/>
    <w:rsid w:val="004F1D10"/>
    <w:rsid w:val="007249AF"/>
    <w:rsid w:val="00745E1A"/>
    <w:rsid w:val="007C6607"/>
    <w:rsid w:val="009A0EAA"/>
    <w:rsid w:val="009B3585"/>
    <w:rsid w:val="00BF6BAA"/>
    <w:rsid w:val="00C3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9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lensia</dc:creator>
  <cp:lastModifiedBy>Windows User</cp:lastModifiedBy>
  <cp:revision>3</cp:revision>
  <dcterms:created xsi:type="dcterms:W3CDTF">2015-02-27T17:13:00Z</dcterms:created>
  <dcterms:modified xsi:type="dcterms:W3CDTF">2015-04-22T21:55:00Z</dcterms:modified>
</cp:coreProperties>
</file>